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7AA18" w14:textId="249029CD" w:rsidR="00C0066D" w:rsidRPr="00BB61C6" w:rsidRDefault="00C0066D">
      <w:pPr>
        <w:rPr>
          <w:rFonts w:ascii="Arial" w:hAnsi="Arial" w:cs="Arial"/>
          <w:b/>
        </w:rPr>
      </w:pPr>
      <w:r w:rsidRPr="00BB61C6">
        <w:rPr>
          <w:rFonts w:ascii="Arial" w:hAnsi="Arial" w:cs="Arial"/>
          <w:b/>
        </w:rPr>
        <w:t>Supplementa</w:t>
      </w:r>
      <w:r w:rsidR="00CD20D5" w:rsidRPr="00BB61C6">
        <w:rPr>
          <w:rFonts w:ascii="Arial" w:hAnsi="Arial" w:cs="Arial"/>
          <w:b/>
        </w:rPr>
        <w:t>ry</w:t>
      </w:r>
      <w:r w:rsidRPr="00BB61C6">
        <w:rPr>
          <w:rFonts w:ascii="Arial" w:hAnsi="Arial" w:cs="Arial"/>
          <w:b/>
        </w:rPr>
        <w:t xml:space="preserve"> Tab</w:t>
      </w:r>
      <w:r w:rsidRPr="00BB61C6">
        <w:rPr>
          <w:rFonts w:ascii="Arial" w:hAnsi="Arial" w:cs="Arial"/>
          <w:b/>
          <w:color w:val="000000" w:themeColor="text1"/>
        </w:rPr>
        <w:t xml:space="preserve">le </w:t>
      </w:r>
      <w:r w:rsidR="00CD20D5" w:rsidRPr="00BB61C6">
        <w:rPr>
          <w:rFonts w:ascii="Arial" w:hAnsi="Arial" w:cs="Arial"/>
          <w:b/>
          <w:color w:val="000000" w:themeColor="text1"/>
        </w:rPr>
        <w:t>1</w:t>
      </w:r>
      <w:r w:rsidRPr="00BB61C6">
        <w:rPr>
          <w:rFonts w:ascii="Arial" w:hAnsi="Arial" w:cs="Arial"/>
          <w:b/>
          <w:color w:val="000000" w:themeColor="text1"/>
        </w:rPr>
        <w:t>. Comparison wit</w:t>
      </w:r>
      <w:bookmarkStart w:id="0" w:name="_GoBack"/>
      <w:bookmarkEnd w:id="0"/>
      <w:r w:rsidRPr="00BB61C6">
        <w:rPr>
          <w:rFonts w:ascii="Arial" w:hAnsi="Arial" w:cs="Arial"/>
          <w:b/>
        </w:rPr>
        <w:t>h previous studies</w:t>
      </w:r>
    </w:p>
    <w:p w14:paraId="16D3315D" w14:textId="77777777" w:rsidR="00C0066D" w:rsidRPr="00BB61C6" w:rsidRDefault="00C0066D">
      <w:pPr>
        <w:rPr>
          <w:rFonts w:ascii="Arial" w:hAnsi="Arial" w:cs="Arial"/>
        </w:rPr>
      </w:pPr>
    </w:p>
    <w:tbl>
      <w:tblPr>
        <w:tblStyle w:val="af"/>
        <w:tblW w:w="10773" w:type="dxa"/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2551"/>
        <w:gridCol w:w="1701"/>
        <w:gridCol w:w="1559"/>
      </w:tblGrid>
      <w:tr w:rsidR="00B53102" w:rsidRPr="00BB61C6" w14:paraId="3243D4EC" w14:textId="77777777" w:rsidTr="00B53102">
        <w:trPr>
          <w:trHeight w:val="524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A18D4" w14:textId="3FFE2C2B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Referenc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3B414" w14:textId="490C41EE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Patients, 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02B46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Patients with diagnostic variants, n (%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8E543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 xml:space="preserve">Methods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00418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Type of samples</w:t>
            </w:r>
          </w:p>
        </w:tc>
      </w:tr>
      <w:tr w:rsidR="00B53102" w:rsidRPr="00BB61C6" w14:paraId="4DB4B71D" w14:textId="77777777" w:rsidTr="00B53102">
        <w:trPr>
          <w:trHeight w:val="523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CCDC3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C2744" w14:textId="13A78743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B4B1F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DC200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83665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Trio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B839B" w14:textId="574E2482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Other, n</w:t>
            </w:r>
            <w:r w:rsidR="00797342" w:rsidRPr="00BB61C6">
              <w:rPr>
                <w:rFonts w:ascii="Arial" w:hAnsi="Arial" w:cs="Arial"/>
              </w:rPr>
              <w:t xml:space="preserve"> </w:t>
            </w:r>
            <w:r w:rsidRPr="00BB61C6">
              <w:rPr>
                <w:rFonts w:ascii="Arial" w:hAnsi="Arial" w:cs="Arial"/>
              </w:rPr>
              <w:t>(%)</w:t>
            </w:r>
          </w:p>
        </w:tc>
      </w:tr>
      <w:tr w:rsidR="00B53102" w:rsidRPr="00BB61C6" w14:paraId="768CDF58" w14:textId="77777777" w:rsidTr="00B5310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6D2C2" w14:textId="14F1471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 xml:space="preserve">Gahl, </w:t>
            </w:r>
            <w:r w:rsidRPr="00BB61C6">
              <w:rPr>
                <w:rFonts w:ascii="Arial" w:hAnsi="Arial" w:cs="Arial"/>
                <w:i/>
              </w:rPr>
              <w:t>et al</w:t>
            </w:r>
            <w:r w:rsidRPr="00BB61C6">
              <w:rPr>
                <w:rFonts w:ascii="Arial" w:hAnsi="Arial" w:cs="Arial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1A236" w14:textId="296E8310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1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8C0D0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39 (2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9EB8B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SNP array, WGS, or W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DF043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Not sh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72018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Not shown</w:t>
            </w:r>
          </w:p>
        </w:tc>
      </w:tr>
      <w:tr w:rsidR="00B53102" w:rsidRPr="00BB61C6" w14:paraId="519C8D3A" w14:textId="77777777" w:rsidTr="00B53102">
        <w:trPr>
          <w:trHeight w:val="3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DEAE" w14:textId="0740EC30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 xml:space="preserve">Yang, </w:t>
            </w:r>
            <w:r w:rsidRPr="00BB61C6">
              <w:rPr>
                <w:rFonts w:ascii="Arial" w:hAnsi="Arial" w:cs="Arial"/>
                <w:i/>
              </w:rPr>
              <w:t>et al</w:t>
            </w:r>
            <w:r w:rsidRPr="00BB61C6">
              <w:rPr>
                <w:rFonts w:ascii="Arial" w:hAnsi="Arial" w:cs="Aria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3486" w14:textId="0DF01D11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AE67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504 (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8853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W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A901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Not sh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3E77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Not shown</w:t>
            </w:r>
          </w:p>
        </w:tc>
      </w:tr>
      <w:tr w:rsidR="00B53102" w:rsidRPr="00BB61C6" w14:paraId="14CE5874" w14:textId="77777777" w:rsidTr="00B53102">
        <w:trPr>
          <w:trHeight w:val="3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FED9" w14:textId="60B1B511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 xml:space="preserve">Lee </w:t>
            </w:r>
            <w:r w:rsidRPr="00BB61C6">
              <w:rPr>
                <w:rFonts w:ascii="Arial" w:hAnsi="Arial" w:cs="Arial"/>
                <w:i/>
              </w:rPr>
              <w:t>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DCC8" w14:textId="10469A52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E862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213 (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B7AA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W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DA37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410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3836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404 (50)</w:t>
            </w:r>
          </w:p>
        </w:tc>
      </w:tr>
      <w:tr w:rsidR="00B53102" w:rsidRPr="00BB61C6" w14:paraId="2FBE3047" w14:textId="77777777" w:rsidTr="00B53102">
        <w:trPr>
          <w:trHeight w:val="11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A6AC" w14:textId="1C7C3FE5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 xml:space="preserve">Splinter </w:t>
            </w:r>
            <w:r w:rsidRPr="00BB61C6">
              <w:rPr>
                <w:rFonts w:ascii="Arial" w:hAnsi="Arial" w:cs="Arial"/>
                <w:i/>
              </w:rPr>
              <w:t>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1D0D" w14:textId="782FBA79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5D6E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132 (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1967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clinical review, clinical testing, SNP array, WGS, or W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7975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Not sh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4CDB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Not shown</w:t>
            </w:r>
          </w:p>
        </w:tc>
      </w:tr>
      <w:tr w:rsidR="00B53102" w:rsidRPr="00BB61C6" w14:paraId="76F86816" w14:textId="77777777" w:rsidTr="00B53102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4B19E" w14:textId="65ABEB30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This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ED3EF" w14:textId="7233F1EB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53DE2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78 (4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3DA93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W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4FA36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168 (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FEE65" w14:textId="77777777" w:rsidR="00C0066D" w:rsidRPr="00BB61C6" w:rsidRDefault="00C0066D" w:rsidP="00C0066D">
            <w:pPr>
              <w:jc w:val="center"/>
              <w:rPr>
                <w:rFonts w:ascii="Arial" w:hAnsi="Arial" w:cs="Arial"/>
              </w:rPr>
            </w:pPr>
            <w:r w:rsidRPr="00BB61C6">
              <w:rPr>
                <w:rFonts w:ascii="Arial" w:hAnsi="Arial" w:cs="Arial"/>
              </w:rPr>
              <w:t>9 (5)</w:t>
            </w:r>
          </w:p>
        </w:tc>
      </w:tr>
    </w:tbl>
    <w:p w14:paraId="0BBA36ED" w14:textId="3F3926E6" w:rsidR="004573E2" w:rsidRPr="00BB61C6" w:rsidRDefault="004573E2" w:rsidP="00D3346C">
      <w:pPr>
        <w:rPr>
          <w:rFonts w:ascii="Arial" w:hAnsi="Arial" w:cs="Arial"/>
        </w:rPr>
      </w:pPr>
    </w:p>
    <w:sectPr w:rsidR="004573E2" w:rsidRPr="00BB61C6" w:rsidSect="00C2520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851" w:footer="992" w:gutter="0"/>
      <w:cols w:space="425"/>
      <w:docGrid w:type="lines" w:linePitch="411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EDAD4" w16cex:dateUtc="2021-07-18T07:52:00Z"/>
  <w16cex:commentExtensible w16cex:durableId="249EDB2E" w16cex:dateUtc="2021-07-18T07:54:00Z"/>
  <w16cex:commentExtensible w16cex:durableId="249EDC8B" w16cex:dateUtc="2021-07-18T07:59:00Z"/>
  <w16cex:commentExtensible w16cex:durableId="249EDB5A" w16cex:dateUtc="2021-07-18T07:54:00Z"/>
  <w16cex:commentExtensible w16cex:durableId="249EDBA8" w16cex:dateUtc="2021-07-18T07:56:00Z"/>
  <w16cex:commentExtensible w16cex:durableId="249EDD1E" w16cex:dateUtc="2021-07-18T08:02:00Z"/>
  <w16cex:commentExtensible w16cex:durableId="249EDE3A" w16cex:dateUtc="2021-07-18T08:07:00Z"/>
  <w16cex:commentExtensible w16cex:durableId="249EDF60" w16cex:dateUtc="2021-07-18T08:12:00Z"/>
  <w16cex:commentExtensible w16cex:durableId="249EE070" w16cex:dateUtc="2021-07-18T08:16:00Z"/>
  <w16cex:commentExtensible w16cex:durableId="249EE0B3" w16cex:dateUtc="2021-07-18T08:17:00Z"/>
  <w16cex:commentExtensible w16cex:durableId="249EE18C" w16cex:dateUtc="2021-07-18T08:21:00Z"/>
  <w16cex:commentExtensible w16cex:durableId="249EE296" w16cex:dateUtc="2021-07-18T08:25:00Z"/>
  <w16cex:commentExtensible w16cex:durableId="249EE330" w16cex:dateUtc="2021-07-18T0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B656CA" w16cid:durableId="249EDAD4"/>
  <w16cid:commentId w16cid:paraId="0CA36BA5" w16cid:durableId="249EDB2E"/>
  <w16cid:commentId w16cid:paraId="4E9F902F" w16cid:durableId="249EDC8B"/>
  <w16cid:commentId w16cid:paraId="5495037F" w16cid:durableId="249EDB5A"/>
  <w16cid:commentId w16cid:paraId="457002F6" w16cid:durableId="249EDBA8"/>
  <w16cid:commentId w16cid:paraId="222BA84B" w16cid:durableId="249EDD1E"/>
  <w16cid:commentId w16cid:paraId="0241217B" w16cid:durableId="249EDE3A"/>
  <w16cid:commentId w16cid:paraId="17D13D54" w16cid:durableId="249EDF60"/>
  <w16cid:commentId w16cid:paraId="6651440C" w16cid:durableId="249EE070"/>
  <w16cid:commentId w16cid:paraId="189ED105" w16cid:durableId="249EE0B3"/>
  <w16cid:commentId w16cid:paraId="211CB145" w16cid:durableId="249EE18C"/>
  <w16cid:commentId w16cid:paraId="7BAF2E23" w16cid:durableId="249EE296"/>
  <w16cid:commentId w16cid:paraId="0276F4EB" w16cid:durableId="249EE33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BBAA05" w14:textId="77777777" w:rsidR="007C3453" w:rsidRDefault="007C3453">
      <w:r>
        <w:separator/>
      </w:r>
    </w:p>
  </w:endnote>
  <w:endnote w:type="continuationSeparator" w:id="0">
    <w:p w14:paraId="72E0E222" w14:textId="77777777" w:rsidR="007C3453" w:rsidRDefault="007C3453">
      <w:r>
        <w:continuationSeparator/>
      </w:r>
    </w:p>
  </w:endnote>
  <w:endnote w:type="continuationNotice" w:id="1">
    <w:p w14:paraId="7776C5EB" w14:textId="77777777" w:rsidR="007C3453" w:rsidRDefault="007C34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34329" w14:textId="77777777" w:rsidR="00DF3E4F" w:rsidRDefault="00DF3E4F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79349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99B6CF9" w14:textId="77777777" w:rsidR="00DF3E4F" w:rsidRPr="00CE61CD" w:rsidRDefault="00DF3E4F">
        <w:pPr>
          <w:pStyle w:val="a5"/>
          <w:jc w:val="center"/>
          <w:rPr>
            <w:rFonts w:ascii="Arial" w:hAnsi="Arial" w:cs="Arial"/>
          </w:rPr>
        </w:pPr>
        <w:r w:rsidRPr="00CE61CD">
          <w:rPr>
            <w:rFonts w:ascii="Arial" w:hAnsi="Arial" w:cs="Arial"/>
          </w:rPr>
          <w:fldChar w:fldCharType="begin"/>
        </w:r>
        <w:r w:rsidRPr="00CE61CD">
          <w:rPr>
            <w:rFonts w:ascii="Arial" w:hAnsi="Arial" w:cs="Arial"/>
          </w:rPr>
          <w:instrText>PAGE   \* MERGEFORMAT</w:instrText>
        </w:r>
        <w:r w:rsidRPr="00CE61CD">
          <w:rPr>
            <w:rFonts w:ascii="Arial" w:hAnsi="Arial" w:cs="Arial"/>
          </w:rPr>
          <w:fldChar w:fldCharType="separate"/>
        </w:r>
        <w:r w:rsidR="00B53102" w:rsidRPr="00B53102">
          <w:rPr>
            <w:rFonts w:ascii="Arial" w:hAnsi="Arial" w:cs="Arial"/>
            <w:noProof/>
            <w:lang w:val="ja-JP"/>
          </w:rPr>
          <w:t>1</w:t>
        </w:r>
        <w:r w:rsidRPr="00CE61CD">
          <w:rPr>
            <w:rFonts w:ascii="Arial" w:hAnsi="Arial" w:cs="Arial"/>
          </w:rPr>
          <w:fldChar w:fldCharType="end"/>
        </w:r>
      </w:p>
    </w:sdtContent>
  </w:sdt>
  <w:p w14:paraId="5AB075BB" w14:textId="77777777" w:rsidR="00DF3E4F" w:rsidRDefault="00DF3E4F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723416" w14:textId="77777777" w:rsidR="00DF3E4F" w:rsidRDefault="00DF3E4F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C9AE6" w14:textId="77777777" w:rsidR="007C3453" w:rsidRDefault="007C3453">
      <w:r>
        <w:separator/>
      </w:r>
    </w:p>
  </w:footnote>
  <w:footnote w:type="continuationSeparator" w:id="0">
    <w:p w14:paraId="4031197A" w14:textId="77777777" w:rsidR="007C3453" w:rsidRDefault="007C3453">
      <w:r>
        <w:continuationSeparator/>
      </w:r>
    </w:p>
  </w:footnote>
  <w:footnote w:type="continuationNotice" w:id="1">
    <w:p w14:paraId="60B23A1A" w14:textId="77777777" w:rsidR="007C3453" w:rsidRDefault="007C345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B37EAE" w14:textId="77777777" w:rsidR="00DF3E4F" w:rsidRDefault="00DF3E4F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81E57" w14:textId="77777777" w:rsidR="00DF3E4F" w:rsidRDefault="00DF3E4F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9D8D1" w14:textId="77777777" w:rsidR="00DF3E4F" w:rsidRDefault="00DF3E4F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2729E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974F89"/>
    <w:multiLevelType w:val="hybridMultilevel"/>
    <w:tmpl w:val="12A24608"/>
    <w:lvl w:ilvl="0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52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7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2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7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7200" w:hanging="480"/>
      </w:pPr>
      <w:rPr>
        <w:rFonts w:ascii="Wingdings" w:hAnsi="Wingdings" w:hint="default"/>
      </w:rPr>
    </w:lvl>
  </w:abstractNum>
  <w:abstractNum w:abstractNumId="3">
    <w:nsid w:val="1F0C4FEC"/>
    <w:multiLevelType w:val="hybridMultilevel"/>
    <w:tmpl w:val="5EE4D18E"/>
    <w:lvl w:ilvl="0" w:tplc="C44E9C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6BA745A"/>
    <w:multiLevelType w:val="hybridMultilevel"/>
    <w:tmpl w:val="FDB474A2"/>
    <w:lvl w:ilvl="0" w:tplc="E7485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7E8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5E6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B0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84C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24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88F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6278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F6E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8C17ACE"/>
    <w:multiLevelType w:val="hybridMultilevel"/>
    <w:tmpl w:val="1D9C3602"/>
    <w:lvl w:ilvl="0" w:tplc="0E8ED1FA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A595E9B"/>
    <w:multiLevelType w:val="hybridMultilevel"/>
    <w:tmpl w:val="43FA4EAE"/>
    <w:lvl w:ilvl="0" w:tplc="BD8088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A6D5B15"/>
    <w:multiLevelType w:val="hybridMultilevel"/>
    <w:tmpl w:val="582AD312"/>
    <w:lvl w:ilvl="0" w:tplc="A4E0B9AA">
      <w:start w:val="1"/>
      <w:numFmt w:val="upperLetter"/>
      <w:lvlText w:val="(%1)"/>
      <w:lvlJc w:val="left"/>
      <w:pPr>
        <w:ind w:left="390" w:hanging="39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5AA360E5"/>
    <w:multiLevelType w:val="hybridMultilevel"/>
    <w:tmpl w:val="E174D042"/>
    <w:lvl w:ilvl="0" w:tplc="04090001">
      <w:start w:val="1"/>
      <w:numFmt w:val="bullet"/>
      <w:lvlText w:val=""/>
      <w:lvlJc w:val="left"/>
      <w:pPr>
        <w:ind w:left="132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8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2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60" w:hanging="480"/>
      </w:pPr>
      <w:rPr>
        <w:rFonts w:ascii="Wingdings" w:hAnsi="Wingdings" w:hint="default"/>
      </w:rPr>
    </w:lvl>
  </w:abstractNum>
  <w:abstractNum w:abstractNumId="9">
    <w:nsid w:val="5D990357"/>
    <w:multiLevelType w:val="hybridMultilevel"/>
    <w:tmpl w:val="C38C8346"/>
    <w:lvl w:ilvl="0" w:tplc="A6B4D7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185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69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382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4CE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84C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2A2D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E262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509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7D91C1A"/>
    <w:multiLevelType w:val="hybridMultilevel"/>
    <w:tmpl w:val="2850117C"/>
    <w:lvl w:ilvl="0" w:tplc="A14425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B0C3EB5"/>
    <w:multiLevelType w:val="hybridMultilevel"/>
    <w:tmpl w:val="D786CAEA"/>
    <w:lvl w:ilvl="0" w:tplc="675C92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1"/>
  </w:num>
  <w:num w:numId="9">
    <w:abstractNumId w:val="9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trackRevisions/>
  <w:defaultTabStop w:val="840"/>
  <w:drawingGridHorizontalSpacing w:val="120"/>
  <w:drawingGridVerticalSpacing w:val="41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d5xatafzxwkep9wgv9ex15awpdesfrvvw&quot;&gt;My EndNote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35&lt;/item&gt;&lt;item&gt;37&lt;/item&gt;&lt;item&gt;38&lt;/item&gt;&lt;item&gt;39&lt;/item&gt;&lt;item&gt;41&lt;/item&gt;&lt;item&gt;42&lt;/item&gt;&lt;item&gt;43&lt;/item&gt;&lt;item&gt;44&lt;/item&gt;&lt;/record-ids&gt;&lt;/item&gt;&lt;/Libraries&gt;"/>
  </w:docVars>
  <w:rsids>
    <w:rsidRoot w:val="00DF5DF5"/>
    <w:rsid w:val="000012BA"/>
    <w:rsid w:val="000019B9"/>
    <w:rsid w:val="00003784"/>
    <w:rsid w:val="00003C0F"/>
    <w:rsid w:val="000050F6"/>
    <w:rsid w:val="00010569"/>
    <w:rsid w:val="00011F28"/>
    <w:rsid w:val="00014151"/>
    <w:rsid w:val="00017303"/>
    <w:rsid w:val="00017B3B"/>
    <w:rsid w:val="0002044E"/>
    <w:rsid w:val="000206DB"/>
    <w:rsid w:val="000211E8"/>
    <w:rsid w:val="00022B67"/>
    <w:rsid w:val="00022F83"/>
    <w:rsid w:val="00023617"/>
    <w:rsid w:val="00025277"/>
    <w:rsid w:val="00025D23"/>
    <w:rsid w:val="00026E6E"/>
    <w:rsid w:val="00027759"/>
    <w:rsid w:val="000307FA"/>
    <w:rsid w:val="00030B00"/>
    <w:rsid w:val="000317A8"/>
    <w:rsid w:val="00032151"/>
    <w:rsid w:val="0003276E"/>
    <w:rsid w:val="00041338"/>
    <w:rsid w:val="000440D9"/>
    <w:rsid w:val="0004494C"/>
    <w:rsid w:val="00045C50"/>
    <w:rsid w:val="000470EE"/>
    <w:rsid w:val="00051025"/>
    <w:rsid w:val="000525C4"/>
    <w:rsid w:val="00052CF5"/>
    <w:rsid w:val="000541B7"/>
    <w:rsid w:val="000544E1"/>
    <w:rsid w:val="000562F3"/>
    <w:rsid w:val="00057CA1"/>
    <w:rsid w:val="000608D9"/>
    <w:rsid w:val="00061585"/>
    <w:rsid w:val="00062276"/>
    <w:rsid w:val="000658FA"/>
    <w:rsid w:val="00066812"/>
    <w:rsid w:val="00067398"/>
    <w:rsid w:val="00070599"/>
    <w:rsid w:val="00071049"/>
    <w:rsid w:val="000726F3"/>
    <w:rsid w:val="00074B4C"/>
    <w:rsid w:val="0007543F"/>
    <w:rsid w:val="00076B7B"/>
    <w:rsid w:val="000771F3"/>
    <w:rsid w:val="00081271"/>
    <w:rsid w:val="00083DAF"/>
    <w:rsid w:val="00083DC4"/>
    <w:rsid w:val="0008674F"/>
    <w:rsid w:val="00090052"/>
    <w:rsid w:val="00090869"/>
    <w:rsid w:val="00090B2C"/>
    <w:rsid w:val="00090E9B"/>
    <w:rsid w:val="000936BA"/>
    <w:rsid w:val="00094A07"/>
    <w:rsid w:val="00097030"/>
    <w:rsid w:val="000A0156"/>
    <w:rsid w:val="000A26A3"/>
    <w:rsid w:val="000A38D6"/>
    <w:rsid w:val="000A5417"/>
    <w:rsid w:val="000A568B"/>
    <w:rsid w:val="000A6141"/>
    <w:rsid w:val="000A624C"/>
    <w:rsid w:val="000A6261"/>
    <w:rsid w:val="000A6DB5"/>
    <w:rsid w:val="000A71B3"/>
    <w:rsid w:val="000A7994"/>
    <w:rsid w:val="000B06DE"/>
    <w:rsid w:val="000B209C"/>
    <w:rsid w:val="000B3136"/>
    <w:rsid w:val="000B48FE"/>
    <w:rsid w:val="000B57AC"/>
    <w:rsid w:val="000B6CEB"/>
    <w:rsid w:val="000B778F"/>
    <w:rsid w:val="000C277F"/>
    <w:rsid w:val="000C3499"/>
    <w:rsid w:val="000C3D08"/>
    <w:rsid w:val="000C4358"/>
    <w:rsid w:val="000C53F5"/>
    <w:rsid w:val="000C73E1"/>
    <w:rsid w:val="000D2C8D"/>
    <w:rsid w:val="000D3AF1"/>
    <w:rsid w:val="000D7BE9"/>
    <w:rsid w:val="000E035F"/>
    <w:rsid w:val="000E11A7"/>
    <w:rsid w:val="000E34C3"/>
    <w:rsid w:val="000E46E0"/>
    <w:rsid w:val="000E7E15"/>
    <w:rsid w:val="000F1995"/>
    <w:rsid w:val="000F4C60"/>
    <w:rsid w:val="000F55B4"/>
    <w:rsid w:val="000F6126"/>
    <w:rsid w:val="00100B9A"/>
    <w:rsid w:val="001019B5"/>
    <w:rsid w:val="001034AF"/>
    <w:rsid w:val="00103987"/>
    <w:rsid w:val="001060A9"/>
    <w:rsid w:val="001067E0"/>
    <w:rsid w:val="001134BF"/>
    <w:rsid w:val="00113636"/>
    <w:rsid w:val="00113B66"/>
    <w:rsid w:val="001225B2"/>
    <w:rsid w:val="0012340A"/>
    <w:rsid w:val="00127BBD"/>
    <w:rsid w:val="00130AB0"/>
    <w:rsid w:val="00130E43"/>
    <w:rsid w:val="0013304D"/>
    <w:rsid w:val="001357C9"/>
    <w:rsid w:val="00136BCC"/>
    <w:rsid w:val="0013769D"/>
    <w:rsid w:val="00137FCB"/>
    <w:rsid w:val="00142AB9"/>
    <w:rsid w:val="00145415"/>
    <w:rsid w:val="0014555C"/>
    <w:rsid w:val="00145A9B"/>
    <w:rsid w:val="0014777F"/>
    <w:rsid w:val="00147C1A"/>
    <w:rsid w:val="001501C5"/>
    <w:rsid w:val="001507E6"/>
    <w:rsid w:val="00152D25"/>
    <w:rsid w:val="00152D4B"/>
    <w:rsid w:val="0015331A"/>
    <w:rsid w:val="00153733"/>
    <w:rsid w:val="00153EA1"/>
    <w:rsid w:val="001544DA"/>
    <w:rsid w:val="00156F1A"/>
    <w:rsid w:val="00157975"/>
    <w:rsid w:val="00157CB3"/>
    <w:rsid w:val="001606C6"/>
    <w:rsid w:val="00160817"/>
    <w:rsid w:val="00162B6E"/>
    <w:rsid w:val="00166A16"/>
    <w:rsid w:val="00173AA3"/>
    <w:rsid w:val="00184A4A"/>
    <w:rsid w:val="0018654B"/>
    <w:rsid w:val="00192F8F"/>
    <w:rsid w:val="0019399F"/>
    <w:rsid w:val="00196C17"/>
    <w:rsid w:val="00197598"/>
    <w:rsid w:val="001A05C2"/>
    <w:rsid w:val="001A13C2"/>
    <w:rsid w:val="001A1950"/>
    <w:rsid w:val="001A2DC4"/>
    <w:rsid w:val="001A60AF"/>
    <w:rsid w:val="001A6610"/>
    <w:rsid w:val="001B0EA5"/>
    <w:rsid w:val="001B18B7"/>
    <w:rsid w:val="001B1E2C"/>
    <w:rsid w:val="001B5878"/>
    <w:rsid w:val="001B5A68"/>
    <w:rsid w:val="001B707B"/>
    <w:rsid w:val="001B7E84"/>
    <w:rsid w:val="001C030E"/>
    <w:rsid w:val="001C0ABE"/>
    <w:rsid w:val="001C1C19"/>
    <w:rsid w:val="001C20EA"/>
    <w:rsid w:val="001C26CC"/>
    <w:rsid w:val="001C45CD"/>
    <w:rsid w:val="001C5047"/>
    <w:rsid w:val="001C7C0A"/>
    <w:rsid w:val="001D0AE1"/>
    <w:rsid w:val="001D0D2C"/>
    <w:rsid w:val="001D353E"/>
    <w:rsid w:val="001D3795"/>
    <w:rsid w:val="001D5368"/>
    <w:rsid w:val="001D6931"/>
    <w:rsid w:val="001D6D56"/>
    <w:rsid w:val="001E2448"/>
    <w:rsid w:val="001E551E"/>
    <w:rsid w:val="001E719C"/>
    <w:rsid w:val="001F0A72"/>
    <w:rsid w:val="001F1020"/>
    <w:rsid w:val="001F24BC"/>
    <w:rsid w:val="001F2B9F"/>
    <w:rsid w:val="001F3244"/>
    <w:rsid w:val="001F5FFC"/>
    <w:rsid w:val="0020216C"/>
    <w:rsid w:val="0020272D"/>
    <w:rsid w:val="00206DCA"/>
    <w:rsid w:val="002070D9"/>
    <w:rsid w:val="00212208"/>
    <w:rsid w:val="00213709"/>
    <w:rsid w:val="002161FF"/>
    <w:rsid w:val="00223ED9"/>
    <w:rsid w:val="00225B8B"/>
    <w:rsid w:val="0023259D"/>
    <w:rsid w:val="00236B64"/>
    <w:rsid w:val="00236E20"/>
    <w:rsid w:val="002375AE"/>
    <w:rsid w:val="00241916"/>
    <w:rsid w:val="00242576"/>
    <w:rsid w:val="00243B87"/>
    <w:rsid w:val="002453AE"/>
    <w:rsid w:val="0024763A"/>
    <w:rsid w:val="00250613"/>
    <w:rsid w:val="00251146"/>
    <w:rsid w:val="002577E2"/>
    <w:rsid w:val="00261555"/>
    <w:rsid w:val="00262821"/>
    <w:rsid w:val="00262A30"/>
    <w:rsid w:val="00271328"/>
    <w:rsid w:val="00271D39"/>
    <w:rsid w:val="00272631"/>
    <w:rsid w:val="00272AFD"/>
    <w:rsid w:val="002739DB"/>
    <w:rsid w:val="00275095"/>
    <w:rsid w:val="00275AEB"/>
    <w:rsid w:val="00277969"/>
    <w:rsid w:val="00277C13"/>
    <w:rsid w:val="00280F06"/>
    <w:rsid w:val="0028463D"/>
    <w:rsid w:val="00287589"/>
    <w:rsid w:val="00290617"/>
    <w:rsid w:val="002926FF"/>
    <w:rsid w:val="0029314E"/>
    <w:rsid w:val="0029335B"/>
    <w:rsid w:val="00295FE7"/>
    <w:rsid w:val="00297434"/>
    <w:rsid w:val="002A4678"/>
    <w:rsid w:val="002A4B05"/>
    <w:rsid w:val="002A4E40"/>
    <w:rsid w:val="002A67F7"/>
    <w:rsid w:val="002A7E04"/>
    <w:rsid w:val="002B17CE"/>
    <w:rsid w:val="002B3D87"/>
    <w:rsid w:val="002C1374"/>
    <w:rsid w:val="002C2E4E"/>
    <w:rsid w:val="002C4D00"/>
    <w:rsid w:val="002C5B51"/>
    <w:rsid w:val="002C5C3E"/>
    <w:rsid w:val="002C5DDA"/>
    <w:rsid w:val="002C6926"/>
    <w:rsid w:val="002C78B4"/>
    <w:rsid w:val="002D0670"/>
    <w:rsid w:val="002D0857"/>
    <w:rsid w:val="002D30BF"/>
    <w:rsid w:val="002D451A"/>
    <w:rsid w:val="002D49A8"/>
    <w:rsid w:val="002D4E3A"/>
    <w:rsid w:val="002D523E"/>
    <w:rsid w:val="002E248F"/>
    <w:rsid w:val="002E330A"/>
    <w:rsid w:val="002E39C1"/>
    <w:rsid w:val="002E4601"/>
    <w:rsid w:val="002E5022"/>
    <w:rsid w:val="002E5454"/>
    <w:rsid w:val="002F04B1"/>
    <w:rsid w:val="002F181E"/>
    <w:rsid w:val="002F24F2"/>
    <w:rsid w:val="002F29CC"/>
    <w:rsid w:val="002F348B"/>
    <w:rsid w:val="002F45A3"/>
    <w:rsid w:val="002F4654"/>
    <w:rsid w:val="002F6A23"/>
    <w:rsid w:val="002F7E08"/>
    <w:rsid w:val="003013DE"/>
    <w:rsid w:val="0030169E"/>
    <w:rsid w:val="00302EAF"/>
    <w:rsid w:val="0030670E"/>
    <w:rsid w:val="00307AE7"/>
    <w:rsid w:val="0031063F"/>
    <w:rsid w:val="00310C8E"/>
    <w:rsid w:val="00316FBB"/>
    <w:rsid w:val="00321B18"/>
    <w:rsid w:val="00321BE5"/>
    <w:rsid w:val="00322FFC"/>
    <w:rsid w:val="00323FA9"/>
    <w:rsid w:val="00325E44"/>
    <w:rsid w:val="00325F24"/>
    <w:rsid w:val="00326210"/>
    <w:rsid w:val="0033254A"/>
    <w:rsid w:val="00332E82"/>
    <w:rsid w:val="00334EBF"/>
    <w:rsid w:val="0033604C"/>
    <w:rsid w:val="003416BF"/>
    <w:rsid w:val="003433A3"/>
    <w:rsid w:val="003506C6"/>
    <w:rsid w:val="00351855"/>
    <w:rsid w:val="00351EBF"/>
    <w:rsid w:val="00353CE1"/>
    <w:rsid w:val="0036295C"/>
    <w:rsid w:val="00362BEA"/>
    <w:rsid w:val="003656B5"/>
    <w:rsid w:val="00367759"/>
    <w:rsid w:val="00372878"/>
    <w:rsid w:val="003744AB"/>
    <w:rsid w:val="00374F0A"/>
    <w:rsid w:val="00377B59"/>
    <w:rsid w:val="0038033B"/>
    <w:rsid w:val="0038194E"/>
    <w:rsid w:val="00381D84"/>
    <w:rsid w:val="00383413"/>
    <w:rsid w:val="00383740"/>
    <w:rsid w:val="00384982"/>
    <w:rsid w:val="00384FA7"/>
    <w:rsid w:val="00386648"/>
    <w:rsid w:val="00390F75"/>
    <w:rsid w:val="00391768"/>
    <w:rsid w:val="0039594E"/>
    <w:rsid w:val="00397A57"/>
    <w:rsid w:val="00397DF4"/>
    <w:rsid w:val="003A03F9"/>
    <w:rsid w:val="003A1DA8"/>
    <w:rsid w:val="003A321F"/>
    <w:rsid w:val="003A4114"/>
    <w:rsid w:val="003A4A65"/>
    <w:rsid w:val="003A4CBB"/>
    <w:rsid w:val="003A78D5"/>
    <w:rsid w:val="003A7CEC"/>
    <w:rsid w:val="003B65A2"/>
    <w:rsid w:val="003B72BC"/>
    <w:rsid w:val="003C0C88"/>
    <w:rsid w:val="003C247B"/>
    <w:rsid w:val="003C261A"/>
    <w:rsid w:val="003C3CEA"/>
    <w:rsid w:val="003C3F30"/>
    <w:rsid w:val="003C3FCA"/>
    <w:rsid w:val="003C40B0"/>
    <w:rsid w:val="003C5BED"/>
    <w:rsid w:val="003D0CE2"/>
    <w:rsid w:val="003D12FA"/>
    <w:rsid w:val="003D1842"/>
    <w:rsid w:val="003D1D2B"/>
    <w:rsid w:val="003D4E9A"/>
    <w:rsid w:val="003D5C35"/>
    <w:rsid w:val="003E7B37"/>
    <w:rsid w:val="003E7B96"/>
    <w:rsid w:val="003F2EE7"/>
    <w:rsid w:val="003F3B78"/>
    <w:rsid w:val="003F40D5"/>
    <w:rsid w:val="003F580E"/>
    <w:rsid w:val="003F67E5"/>
    <w:rsid w:val="004002D4"/>
    <w:rsid w:val="00401CFC"/>
    <w:rsid w:val="0040254F"/>
    <w:rsid w:val="0040406E"/>
    <w:rsid w:val="0040463C"/>
    <w:rsid w:val="0040526D"/>
    <w:rsid w:val="004061FB"/>
    <w:rsid w:val="00406B78"/>
    <w:rsid w:val="00406C7E"/>
    <w:rsid w:val="00406DB9"/>
    <w:rsid w:val="00410EE0"/>
    <w:rsid w:val="00412A13"/>
    <w:rsid w:val="004146AA"/>
    <w:rsid w:val="00415D8A"/>
    <w:rsid w:val="00416BFE"/>
    <w:rsid w:val="004179E5"/>
    <w:rsid w:val="00417C82"/>
    <w:rsid w:val="00422B2A"/>
    <w:rsid w:val="00422EF3"/>
    <w:rsid w:val="00422F45"/>
    <w:rsid w:val="004318F3"/>
    <w:rsid w:val="004320CB"/>
    <w:rsid w:val="00432AF1"/>
    <w:rsid w:val="00435046"/>
    <w:rsid w:val="00436CDA"/>
    <w:rsid w:val="004414CE"/>
    <w:rsid w:val="004416E9"/>
    <w:rsid w:val="00441B56"/>
    <w:rsid w:val="004424D4"/>
    <w:rsid w:val="0044281A"/>
    <w:rsid w:val="00442826"/>
    <w:rsid w:val="00443140"/>
    <w:rsid w:val="00443187"/>
    <w:rsid w:val="0044352F"/>
    <w:rsid w:val="0044772A"/>
    <w:rsid w:val="00450788"/>
    <w:rsid w:val="00451924"/>
    <w:rsid w:val="004543D6"/>
    <w:rsid w:val="00456729"/>
    <w:rsid w:val="00457311"/>
    <w:rsid w:val="004573E2"/>
    <w:rsid w:val="00457A65"/>
    <w:rsid w:val="00460A64"/>
    <w:rsid w:val="004612F1"/>
    <w:rsid w:val="004657A7"/>
    <w:rsid w:val="004674F4"/>
    <w:rsid w:val="00467AA6"/>
    <w:rsid w:val="00472F8D"/>
    <w:rsid w:val="00473F8C"/>
    <w:rsid w:val="004752A8"/>
    <w:rsid w:val="00481341"/>
    <w:rsid w:val="0048285F"/>
    <w:rsid w:val="00483EEF"/>
    <w:rsid w:val="00484D31"/>
    <w:rsid w:val="00484EDA"/>
    <w:rsid w:val="00485953"/>
    <w:rsid w:val="00486F0A"/>
    <w:rsid w:val="00490F50"/>
    <w:rsid w:val="00491082"/>
    <w:rsid w:val="00492F1F"/>
    <w:rsid w:val="0049338B"/>
    <w:rsid w:val="00494435"/>
    <w:rsid w:val="00496499"/>
    <w:rsid w:val="004A055B"/>
    <w:rsid w:val="004A64D9"/>
    <w:rsid w:val="004A6671"/>
    <w:rsid w:val="004A66EB"/>
    <w:rsid w:val="004A6A32"/>
    <w:rsid w:val="004B14A1"/>
    <w:rsid w:val="004B2D50"/>
    <w:rsid w:val="004B4DEE"/>
    <w:rsid w:val="004B56D4"/>
    <w:rsid w:val="004B70B0"/>
    <w:rsid w:val="004C14A5"/>
    <w:rsid w:val="004C1A7D"/>
    <w:rsid w:val="004C4BDF"/>
    <w:rsid w:val="004C64F5"/>
    <w:rsid w:val="004D0B9C"/>
    <w:rsid w:val="004D0D42"/>
    <w:rsid w:val="004D2A75"/>
    <w:rsid w:val="004D69D5"/>
    <w:rsid w:val="004E182F"/>
    <w:rsid w:val="004F1D37"/>
    <w:rsid w:val="004F4C7B"/>
    <w:rsid w:val="004F6D1B"/>
    <w:rsid w:val="00502392"/>
    <w:rsid w:val="005027C5"/>
    <w:rsid w:val="00504C24"/>
    <w:rsid w:val="00505558"/>
    <w:rsid w:val="005100BA"/>
    <w:rsid w:val="005118F1"/>
    <w:rsid w:val="00515296"/>
    <w:rsid w:val="005179C0"/>
    <w:rsid w:val="00521398"/>
    <w:rsid w:val="005219FB"/>
    <w:rsid w:val="00524C4B"/>
    <w:rsid w:val="00524C80"/>
    <w:rsid w:val="00525A44"/>
    <w:rsid w:val="00527657"/>
    <w:rsid w:val="00531380"/>
    <w:rsid w:val="005321B2"/>
    <w:rsid w:val="0053253C"/>
    <w:rsid w:val="005338DC"/>
    <w:rsid w:val="00533AD3"/>
    <w:rsid w:val="00533F2F"/>
    <w:rsid w:val="00536483"/>
    <w:rsid w:val="005408F0"/>
    <w:rsid w:val="0054276F"/>
    <w:rsid w:val="00543F56"/>
    <w:rsid w:val="00545DBF"/>
    <w:rsid w:val="00546745"/>
    <w:rsid w:val="00546C02"/>
    <w:rsid w:val="00546F37"/>
    <w:rsid w:val="00547F9D"/>
    <w:rsid w:val="0055113F"/>
    <w:rsid w:val="00553151"/>
    <w:rsid w:val="00555077"/>
    <w:rsid w:val="005560BB"/>
    <w:rsid w:val="005560E5"/>
    <w:rsid w:val="005577A4"/>
    <w:rsid w:val="00557D25"/>
    <w:rsid w:val="0056017B"/>
    <w:rsid w:val="0056159A"/>
    <w:rsid w:val="00561CB5"/>
    <w:rsid w:val="00567D41"/>
    <w:rsid w:val="00570A20"/>
    <w:rsid w:val="00571507"/>
    <w:rsid w:val="005735D2"/>
    <w:rsid w:val="00573C6A"/>
    <w:rsid w:val="00576AF8"/>
    <w:rsid w:val="00581754"/>
    <w:rsid w:val="00583217"/>
    <w:rsid w:val="0058361D"/>
    <w:rsid w:val="00583F5D"/>
    <w:rsid w:val="005855EB"/>
    <w:rsid w:val="00591490"/>
    <w:rsid w:val="00592853"/>
    <w:rsid w:val="00593DCE"/>
    <w:rsid w:val="0059494E"/>
    <w:rsid w:val="005A100F"/>
    <w:rsid w:val="005A1CBD"/>
    <w:rsid w:val="005A3678"/>
    <w:rsid w:val="005A446C"/>
    <w:rsid w:val="005A6119"/>
    <w:rsid w:val="005B02FE"/>
    <w:rsid w:val="005B0C8D"/>
    <w:rsid w:val="005B1126"/>
    <w:rsid w:val="005B31A7"/>
    <w:rsid w:val="005B483B"/>
    <w:rsid w:val="005B7AE0"/>
    <w:rsid w:val="005C57F9"/>
    <w:rsid w:val="005C67C9"/>
    <w:rsid w:val="005D4D1B"/>
    <w:rsid w:val="005D5B1B"/>
    <w:rsid w:val="005D7D83"/>
    <w:rsid w:val="005E075C"/>
    <w:rsid w:val="005E1E35"/>
    <w:rsid w:val="005E3532"/>
    <w:rsid w:val="005E463A"/>
    <w:rsid w:val="005E46AA"/>
    <w:rsid w:val="005E4D73"/>
    <w:rsid w:val="005E504F"/>
    <w:rsid w:val="005E5FAD"/>
    <w:rsid w:val="005F2D99"/>
    <w:rsid w:val="005F44C4"/>
    <w:rsid w:val="005F5920"/>
    <w:rsid w:val="005F6BBB"/>
    <w:rsid w:val="006000AF"/>
    <w:rsid w:val="0060299F"/>
    <w:rsid w:val="00606E35"/>
    <w:rsid w:val="006119CA"/>
    <w:rsid w:val="0061216C"/>
    <w:rsid w:val="00612854"/>
    <w:rsid w:val="00613A0A"/>
    <w:rsid w:val="00615EA2"/>
    <w:rsid w:val="0061774F"/>
    <w:rsid w:val="00623A8A"/>
    <w:rsid w:val="0062401A"/>
    <w:rsid w:val="00626BF3"/>
    <w:rsid w:val="00634CD6"/>
    <w:rsid w:val="00635113"/>
    <w:rsid w:val="00644E9C"/>
    <w:rsid w:val="00645ED4"/>
    <w:rsid w:val="006510FE"/>
    <w:rsid w:val="00651688"/>
    <w:rsid w:val="00653044"/>
    <w:rsid w:val="006554ED"/>
    <w:rsid w:val="0065656B"/>
    <w:rsid w:val="006565C3"/>
    <w:rsid w:val="00660CC8"/>
    <w:rsid w:val="00661BE5"/>
    <w:rsid w:val="00661ECA"/>
    <w:rsid w:val="006627FC"/>
    <w:rsid w:val="00662993"/>
    <w:rsid w:val="0066454F"/>
    <w:rsid w:val="00664BFC"/>
    <w:rsid w:val="00665FE8"/>
    <w:rsid w:val="00672951"/>
    <w:rsid w:val="00672E48"/>
    <w:rsid w:val="00673BB8"/>
    <w:rsid w:val="00675431"/>
    <w:rsid w:val="00677DCB"/>
    <w:rsid w:val="006823DF"/>
    <w:rsid w:val="00682BC6"/>
    <w:rsid w:val="00692785"/>
    <w:rsid w:val="00692810"/>
    <w:rsid w:val="00694358"/>
    <w:rsid w:val="0069520F"/>
    <w:rsid w:val="00695D38"/>
    <w:rsid w:val="00697B75"/>
    <w:rsid w:val="006A23AA"/>
    <w:rsid w:val="006A75E4"/>
    <w:rsid w:val="006B53D7"/>
    <w:rsid w:val="006B5A2A"/>
    <w:rsid w:val="006B7878"/>
    <w:rsid w:val="006B7B0A"/>
    <w:rsid w:val="006C2F56"/>
    <w:rsid w:val="006C3CF7"/>
    <w:rsid w:val="006C4645"/>
    <w:rsid w:val="006D22BC"/>
    <w:rsid w:val="006D2DEF"/>
    <w:rsid w:val="006D4DD9"/>
    <w:rsid w:val="006D4EAF"/>
    <w:rsid w:val="006E0661"/>
    <w:rsid w:val="006E0DAB"/>
    <w:rsid w:val="006E1F2F"/>
    <w:rsid w:val="006E28E4"/>
    <w:rsid w:val="006E4625"/>
    <w:rsid w:val="006E7678"/>
    <w:rsid w:val="006F1E7D"/>
    <w:rsid w:val="006F5684"/>
    <w:rsid w:val="006F73A5"/>
    <w:rsid w:val="00700251"/>
    <w:rsid w:val="00706B4A"/>
    <w:rsid w:val="00706B80"/>
    <w:rsid w:val="0071015E"/>
    <w:rsid w:val="0071059D"/>
    <w:rsid w:val="007115ED"/>
    <w:rsid w:val="0071273D"/>
    <w:rsid w:val="00714AC2"/>
    <w:rsid w:val="007155B5"/>
    <w:rsid w:val="007158E2"/>
    <w:rsid w:val="00715E75"/>
    <w:rsid w:val="0071736C"/>
    <w:rsid w:val="007217CB"/>
    <w:rsid w:val="007229A4"/>
    <w:rsid w:val="00724039"/>
    <w:rsid w:val="00724441"/>
    <w:rsid w:val="007249DA"/>
    <w:rsid w:val="00725289"/>
    <w:rsid w:val="0073116E"/>
    <w:rsid w:val="0073338C"/>
    <w:rsid w:val="00733BCC"/>
    <w:rsid w:val="007344FE"/>
    <w:rsid w:val="0073516F"/>
    <w:rsid w:val="00735373"/>
    <w:rsid w:val="007359D6"/>
    <w:rsid w:val="00735ADC"/>
    <w:rsid w:val="00737983"/>
    <w:rsid w:val="00741885"/>
    <w:rsid w:val="00741BB6"/>
    <w:rsid w:val="00741C6F"/>
    <w:rsid w:val="00741FD5"/>
    <w:rsid w:val="007446AE"/>
    <w:rsid w:val="0074616E"/>
    <w:rsid w:val="00751178"/>
    <w:rsid w:val="00753ADA"/>
    <w:rsid w:val="0075400B"/>
    <w:rsid w:val="00754819"/>
    <w:rsid w:val="00754BF5"/>
    <w:rsid w:val="00755CB9"/>
    <w:rsid w:val="00756C21"/>
    <w:rsid w:val="0076090D"/>
    <w:rsid w:val="00762C02"/>
    <w:rsid w:val="0076436E"/>
    <w:rsid w:val="00767FAA"/>
    <w:rsid w:val="00770B7F"/>
    <w:rsid w:val="00771087"/>
    <w:rsid w:val="00771CD6"/>
    <w:rsid w:val="007733A6"/>
    <w:rsid w:val="00776582"/>
    <w:rsid w:val="007818EB"/>
    <w:rsid w:val="00782376"/>
    <w:rsid w:val="007865B1"/>
    <w:rsid w:val="00786A12"/>
    <w:rsid w:val="00787309"/>
    <w:rsid w:val="00790407"/>
    <w:rsid w:val="00794B34"/>
    <w:rsid w:val="00795479"/>
    <w:rsid w:val="0079725E"/>
    <w:rsid w:val="00797342"/>
    <w:rsid w:val="00797520"/>
    <w:rsid w:val="007A364E"/>
    <w:rsid w:val="007A5960"/>
    <w:rsid w:val="007A6F06"/>
    <w:rsid w:val="007B100E"/>
    <w:rsid w:val="007B16EA"/>
    <w:rsid w:val="007B2CB2"/>
    <w:rsid w:val="007B5A93"/>
    <w:rsid w:val="007B6AB1"/>
    <w:rsid w:val="007B7DC2"/>
    <w:rsid w:val="007C00F6"/>
    <w:rsid w:val="007C0E41"/>
    <w:rsid w:val="007C3453"/>
    <w:rsid w:val="007C67EF"/>
    <w:rsid w:val="007C75C4"/>
    <w:rsid w:val="007D1D93"/>
    <w:rsid w:val="007D47CD"/>
    <w:rsid w:val="007D5DFE"/>
    <w:rsid w:val="007E1D52"/>
    <w:rsid w:val="007E33FD"/>
    <w:rsid w:val="007E4225"/>
    <w:rsid w:val="007E51CF"/>
    <w:rsid w:val="007F5E02"/>
    <w:rsid w:val="007F7739"/>
    <w:rsid w:val="007F785D"/>
    <w:rsid w:val="00800323"/>
    <w:rsid w:val="00802287"/>
    <w:rsid w:val="00803225"/>
    <w:rsid w:val="00804585"/>
    <w:rsid w:val="00806256"/>
    <w:rsid w:val="00811461"/>
    <w:rsid w:val="00812789"/>
    <w:rsid w:val="0081416F"/>
    <w:rsid w:val="008156CF"/>
    <w:rsid w:val="00815811"/>
    <w:rsid w:val="0081690A"/>
    <w:rsid w:val="00817260"/>
    <w:rsid w:val="00817796"/>
    <w:rsid w:val="00825507"/>
    <w:rsid w:val="00825603"/>
    <w:rsid w:val="008261A9"/>
    <w:rsid w:val="00826EE3"/>
    <w:rsid w:val="008275DE"/>
    <w:rsid w:val="008319B3"/>
    <w:rsid w:val="00834FDE"/>
    <w:rsid w:val="00836494"/>
    <w:rsid w:val="0083727C"/>
    <w:rsid w:val="00843894"/>
    <w:rsid w:val="008438B0"/>
    <w:rsid w:val="00844526"/>
    <w:rsid w:val="00844B74"/>
    <w:rsid w:val="0084620A"/>
    <w:rsid w:val="008509BF"/>
    <w:rsid w:val="00850FC4"/>
    <w:rsid w:val="0085246E"/>
    <w:rsid w:val="00852912"/>
    <w:rsid w:val="00856E77"/>
    <w:rsid w:val="00857DD6"/>
    <w:rsid w:val="00862A72"/>
    <w:rsid w:val="00864F05"/>
    <w:rsid w:val="008650FC"/>
    <w:rsid w:val="008674B1"/>
    <w:rsid w:val="0086772B"/>
    <w:rsid w:val="008711B0"/>
    <w:rsid w:val="00873B11"/>
    <w:rsid w:val="008746E1"/>
    <w:rsid w:val="00876CAA"/>
    <w:rsid w:val="0087733B"/>
    <w:rsid w:val="00880EB0"/>
    <w:rsid w:val="008814C4"/>
    <w:rsid w:val="00883A5C"/>
    <w:rsid w:val="00890370"/>
    <w:rsid w:val="00891917"/>
    <w:rsid w:val="00893F72"/>
    <w:rsid w:val="00894298"/>
    <w:rsid w:val="00895928"/>
    <w:rsid w:val="00897E8F"/>
    <w:rsid w:val="008A0630"/>
    <w:rsid w:val="008A0C2C"/>
    <w:rsid w:val="008A21A4"/>
    <w:rsid w:val="008A28AC"/>
    <w:rsid w:val="008A430B"/>
    <w:rsid w:val="008A458F"/>
    <w:rsid w:val="008A583A"/>
    <w:rsid w:val="008B0F0B"/>
    <w:rsid w:val="008B1927"/>
    <w:rsid w:val="008B1C74"/>
    <w:rsid w:val="008B1FC2"/>
    <w:rsid w:val="008B26FB"/>
    <w:rsid w:val="008B3225"/>
    <w:rsid w:val="008B6917"/>
    <w:rsid w:val="008B764B"/>
    <w:rsid w:val="008C0FB1"/>
    <w:rsid w:val="008C204E"/>
    <w:rsid w:val="008C449E"/>
    <w:rsid w:val="008D159C"/>
    <w:rsid w:val="008D2B08"/>
    <w:rsid w:val="008D2B2C"/>
    <w:rsid w:val="008D2B91"/>
    <w:rsid w:val="008D3735"/>
    <w:rsid w:val="008D4D46"/>
    <w:rsid w:val="008D5417"/>
    <w:rsid w:val="008D772E"/>
    <w:rsid w:val="008E05A5"/>
    <w:rsid w:val="008E212F"/>
    <w:rsid w:val="008E238A"/>
    <w:rsid w:val="008E321F"/>
    <w:rsid w:val="008E3F54"/>
    <w:rsid w:val="008E77FF"/>
    <w:rsid w:val="008F191E"/>
    <w:rsid w:val="008F275C"/>
    <w:rsid w:val="008F31BC"/>
    <w:rsid w:val="008F6CDC"/>
    <w:rsid w:val="008F7374"/>
    <w:rsid w:val="0090078A"/>
    <w:rsid w:val="0090174D"/>
    <w:rsid w:val="00903A54"/>
    <w:rsid w:val="0090502D"/>
    <w:rsid w:val="00905F15"/>
    <w:rsid w:val="00907F6A"/>
    <w:rsid w:val="0091042B"/>
    <w:rsid w:val="009131D2"/>
    <w:rsid w:val="00913B0C"/>
    <w:rsid w:val="00914687"/>
    <w:rsid w:val="009165B2"/>
    <w:rsid w:val="00921B1C"/>
    <w:rsid w:val="009249F9"/>
    <w:rsid w:val="00926487"/>
    <w:rsid w:val="00934085"/>
    <w:rsid w:val="00935E52"/>
    <w:rsid w:val="00940669"/>
    <w:rsid w:val="00941824"/>
    <w:rsid w:val="00942481"/>
    <w:rsid w:val="00942DA7"/>
    <w:rsid w:val="00943F62"/>
    <w:rsid w:val="00944978"/>
    <w:rsid w:val="00945DE9"/>
    <w:rsid w:val="009504D8"/>
    <w:rsid w:val="00951300"/>
    <w:rsid w:val="009518E8"/>
    <w:rsid w:val="0095249D"/>
    <w:rsid w:val="0095583F"/>
    <w:rsid w:val="00955ED1"/>
    <w:rsid w:val="00957262"/>
    <w:rsid w:val="00960611"/>
    <w:rsid w:val="00960805"/>
    <w:rsid w:val="00961D1F"/>
    <w:rsid w:val="00961EF4"/>
    <w:rsid w:val="00963EF3"/>
    <w:rsid w:val="0096668E"/>
    <w:rsid w:val="00966C1B"/>
    <w:rsid w:val="0097016E"/>
    <w:rsid w:val="00971340"/>
    <w:rsid w:val="00971BAB"/>
    <w:rsid w:val="00977F71"/>
    <w:rsid w:val="009807BA"/>
    <w:rsid w:val="00982807"/>
    <w:rsid w:val="00982D42"/>
    <w:rsid w:val="0098522C"/>
    <w:rsid w:val="009919A3"/>
    <w:rsid w:val="0099264C"/>
    <w:rsid w:val="00993FC3"/>
    <w:rsid w:val="009950D5"/>
    <w:rsid w:val="009960F9"/>
    <w:rsid w:val="009A3853"/>
    <w:rsid w:val="009A6604"/>
    <w:rsid w:val="009A68BC"/>
    <w:rsid w:val="009A6914"/>
    <w:rsid w:val="009B1107"/>
    <w:rsid w:val="009B27A2"/>
    <w:rsid w:val="009B33CB"/>
    <w:rsid w:val="009B4C43"/>
    <w:rsid w:val="009C0A38"/>
    <w:rsid w:val="009C2CA2"/>
    <w:rsid w:val="009C338E"/>
    <w:rsid w:val="009C3CF0"/>
    <w:rsid w:val="009C43A4"/>
    <w:rsid w:val="009C55CE"/>
    <w:rsid w:val="009C6051"/>
    <w:rsid w:val="009C72A0"/>
    <w:rsid w:val="009C7C5A"/>
    <w:rsid w:val="009D1B3A"/>
    <w:rsid w:val="009D2094"/>
    <w:rsid w:val="009D77EF"/>
    <w:rsid w:val="009D7BC2"/>
    <w:rsid w:val="009E2DEF"/>
    <w:rsid w:val="009E2F6F"/>
    <w:rsid w:val="009E74BD"/>
    <w:rsid w:val="009F0215"/>
    <w:rsid w:val="009F2AAB"/>
    <w:rsid w:val="009F469F"/>
    <w:rsid w:val="009F538E"/>
    <w:rsid w:val="009F7227"/>
    <w:rsid w:val="00A00699"/>
    <w:rsid w:val="00A02842"/>
    <w:rsid w:val="00A0683A"/>
    <w:rsid w:val="00A06E92"/>
    <w:rsid w:val="00A07332"/>
    <w:rsid w:val="00A07463"/>
    <w:rsid w:val="00A142C5"/>
    <w:rsid w:val="00A20A39"/>
    <w:rsid w:val="00A22720"/>
    <w:rsid w:val="00A22E8F"/>
    <w:rsid w:val="00A24DA5"/>
    <w:rsid w:val="00A2732B"/>
    <w:rsid w:val="00A3120C"/>
    <w:rsid w:val="00A31AD2"/>
    <w:rsid w:val="00A33C11"/>
    <w:rsid w:val="00A36D07"/>
    <w:rsid w:val="00A414E5"/>
    <w:rsid w:val="00A42F58"/>
    <w:rsid w:val="00A433BF"/>
    <w:rsid w:val="00A444EF"/>
    <w:rsid w:val="00A45502"/>
    <w:rsid w:val="00A46C07"/>
    <w:rsid w:val="00A510AA"/>
    <w:rsid w:val="00A52BBD"/>
    <w:rsid w:val="00A5319D"/>
    <w:rsid w:val="00A5340F"/>
    <w:rsid w:val="00A552A0"/>
    <w:rsid w:val="00A56FE3"/>
    <w:rsid w:val="00A61401"/>
    <w:rsid w:val="00A63AEB"/>
    <w:rsid w:val="00A65410"/>
    <w:rsid w:val="00A660C1"/>
    <w:rsid w:val="00A6637A"/>
    <w:rsid w:val="00A6770F"/>
    <w:rsid w:val="00A71901"/>
    <w:rsid w:val="00A71B80"/>
    <w:rsid w:val="00A71D5B"/>
    <w:rsid w:val="00A71F9C"/>
    <w:rsid w:val="00A7295A"/>
    <w:rsid w:val="00A771D8"/>
    <w:rsid w:val="00A773A0"/>
    <w:rsid w:val="00A77CCF"/>
    <w:rsid w:val="00A80995"/>
    <w:rsid w:val="00A84192"/>
    <w:rsid w:val="00A8462A"/>
    <w:rsid w:val="00A8523A"/>
    <w:rsid w:val="00A87B06"/>
    <w:rsid w:val="00A90146"/>
    <w:rsid w:val="00A90313"/>
    <w:rsid w:val="00A90398"/>
    <w:rsid w:val="00A908C5"/>
    <w:rsid w:val="00A90D4A"/>
    <w:rsid w:val="00A9343F"/>
    <w:rsid w:val="00A96714"/>
    <w:rsid w:val="00A96B90"/>
    <w:rsid w:val="00A96CA2"/>
    <w:rsid w:val="00AA1AEF"/>
    <w:rsid w:val="00AA4976"/>
    <w:rsid w:val="00AA7597"/>
    <w:rsid w:val="00AB0637"/>
    <w:rsid w:val="00AB2CB9"/>
    <w:rsid w:val="00AB2EF5"/>
    <w:rsid w:val="00AB3440"/>
    <w:rsid w:val="00AB74E6"/>
    <w:rsid w:val="00AD15AC"/>
    <w:rsid w:val="00AD18BE"/>
    <w:rsid w:val="00AD5C4F"/>
    <w:rsid w:val="00AD7CD8"/>
    <w:rsid w:val="00AE75E1"/>
    <w:rsid w:val="00AF023F"/>
    <w:rsid w:val="00AF2885"/>
    <w:rsid w:val="00AF2EA7"/>
    <w:rsid w:val="00AF5FBE"/>
    <w:rsid w:val="00B00237"/>
    <w:rsid w:val="00B00C3A"/>
    <w:rsid w:val="00B00D2E"/>
    <w:rsid w:val="00B02CA6"/>
    <w:rsid w:val="00B060A1"/>
    <w:rsid w:val="00B07577"/>
    <w:rsid w:val="00B076EA"/>
    <w:rsid w:val="00B1023F"/>
    <w:rsid w:val="00B10861"/>
    <w:rsid w:val="00B17C97"/>
    <w:rsid w:val="00B214FD"/>
    <w:rsid w:val="00B21F26"/>
    <w:rsid w:val="00B24876"/>
    <w:rsid w:val="00B26F1F"/>
    <w:rsid w:val="00B3055F"/>
    <w:rsid w:val="00B31BD5"/>
    <w:rsid w:val="00B31DF9"/>
    <w:rsid w:val="00B32077"/>
    <w:rsid w:val="00B32171"/>
    <w:rsid w:val="00B341C9"/>
    <w:rsid w:val="00B35ECD"/>
    <w:rsid w:val="00B369DE"/>
    <w:rsid w:val="00B4318E"/>
    <w:rsid w:val="00B4490D"/>
    <w:rsid w:val="00B45652"/>
    <w:rsid w:val="00B46B7C"/>
    <w:rsid w:val="00B53102"/>
    <w:rsid w:val="00B53108"/>
    <w:rsid w:val="00B53818"/>
    <w:rsid w:val="00B54CC3"/>
    <w:rsid w:val="00B57D4C"/>
    <w:rsid w:val="00B61D9B"/>
    <w:rsid w:val="00B64EC4"/>
    <w:rsid w:val="00B72191"/>
    <w:rsid w:val="00B73147"/>
    <w:rsid w:val="00B740DC"/>
    <w:rsid w:val="00B7596E"/>
    <w:rsid w:val="00B7756E"/>
    <w:rsid w:val="00B80391"/>
    <w:rsid w:val="00B80559"/>
    <w:rsid w:val="00B866A7"/>
    <w:rsid w:val="00B86C70"/>
    <w:rsid w:val="00B871D0"/>
    <w:rsid w:val="00B91E8C"/>
    <w:rsid w:val="00B940BF"/>
    <w:rsid w:val="00B9496C"/>
    <w:rsid w:val="00B96A68"/>
    <w:rsid w:val="00BA0E49"/>
    <w:rsid w:val="00BA29FB"/>
    <w:rsid w:val="00BA2AE3"/>
    <w:rsid w:val="00BA5DC2"/>
    <w:rsid w:val="00BB2A8C"/>
    <w:rsid w:val="00BB479A"/>
    <w:rsid w:val="00BB58DE"/>
    <w:rsid w:val="00BB61C6"/>
    <w:rsid w:val="00BB6692"/>
    <w:rsid w:val="00BC280B"/>
    <w:rsid w:val="00BC5576"/>
    <w:rsid w:val="00BC5852"/>
    <w:rsid w:val="00BC671D"/>
    <w:rsid w:val="00BD1562"/>
    <w:rsid w:val="00BD2B10"/>
    <w:rsid w:val="00BD3744"/>
    <w:rsid w:val="00BD4742"/>
    <w:rsid w:val="00BD5321"/>
    <w:rsid w:val="00BD77CC"/>
    <w:rsid w:val="00BD7DDB"/>
    <w:rsid w:val="00BE33CF"/>
    <w:rsid w:val="00BF26FA"/>
    <w:rsid w:val="00BF271F"/>
    <w:rsid w:val="00BF3DF9"/>
    <w:rsid w:val="00BF4A60"/>
    <w:rsid w:val="00BF6B39"/>
    <w:rsid w:val="00C0003B"/>
    <w:rsid w:val="00C0066D"/>
    <w:rsid w:val="00C013A6"/>
    <w:rsid w:val="00C05037"/>
    <w:rsid w:val="00C12158"/>
    <w:rsid w:val="00C133C5"/>
    <w:rsid w:val="00C13775"/>
    <w:rsid w:val="00C1428B"/>
    <w:rsid w:val="00C16B2C"/>
    <w:rsid w:val="00C22E45"/>
    <w:rsid w:val="00C23507"/>
    <w:rsid w:val="00C23A1C"/>
    <w:rsid w:val="00C2520F"/>
    <w:rsid w:val="00C254C9"/>
    <w:rsid w:val="00C27C61"/>
    <w:rsid w:val="00C404D4"/>
    <w:rsid w:val="00C41283"/>
    <w:rsid w:val="00C412F6"/>
    <w:rsid w:val="00C423DB"/>
    <w:rsid w:val="00C42495"/>
    <w:rsid w:val="00C43ED0"/>
    <w:rsid w:val="00C45BF0"/>
    <w:rsid w:val="00C4663B"/>
    <w:rsid w:val="00C51474"/>
    <w:rsid w:val="00C52C14"/>
    <w:rsid w:val="00C55592"/>
    <w:rsid w:val="00C56545"/>
    <w:rsid w:val="00C56745"/>
    <w:rsid w:val="00C63305"/>
    <w:rsid w:val="00C63A3D"/>
    <w:rsid w:val="00C643E7"/>
    <w:rsid w:val="00C65F75"/>
    <w:rsid w:val="00C72508"/>
    <w:rsid w:val="00C74E3F"/>
    <w:rsid w:val="00C75E3A"/>
    <w:rsid w:val="00C777AE"/>
    <w:rsid w:val="00C87F6F"/>
    <w:rsid w:val="00C92A26"/>
    <w:rsid w:val="00C966FB"/>
    <w:rsid w:val="00CA31F9"/>
    <w:rsid w:val="00CA4157"/>
    <w:rsid w:val="00CA44A8"/>
    <w:rsid w:val="00CA61BB"/>
    <w:rsid w:val="00CB18D7"/>
    <w:rsid w:val="00CB70D9"/>
    <w:rsid w:val="00CB77DF"/>
    <w:rsid w:val="00CC20D0"/>
    <w:rsid w:val="00CC31D7"/>
    <w:rsid w:val="00CC496D"/>
    <w:rsid w:val="00CD0121"/>
    <w:rsid w:val="00CD080A"/>
    <w:rsid w:val="00CD1D07"/>
    <w:rsid w:val="00CD20D5"/>
    <w:rsid w:val="00CD5214"/>
    <w:rsid w:val="00CD6ABA"/>
    <w:rsid w:val="00CE0196"/>
    <w:rsid w:val="00CE0E3A"/>
    <w:rsid w:val="00CE1077"/>
    <w:rsid w:val="00CE1C06"/>
    <w:rsid w:val="00CE1DDF"/>
    <w:rsid w:val="00CE1E96"/>
    <w:rsid w:val="00CE3BDF"/>
    <w:rsid w:val="00CE3C46"/>
    <w:rsid w:val="00CE3D0E"/>
    <w:rsid w:val="00CE50CB"/>
    <w:rsid w:val="00CE561A"/>
    <w:rsid w:val="00CF0738"/>
    <w:rsid w:val="00CF545A"/>
    <w:rsid w:val="00CF582B"/>
    <w:rsid w:val="00CF7D5E"/>
    <w:rsid w:val="00CF7DE5"/>
    <w:rsid w:val="00D002C5"/>
    <w:rsid w:val="00D00761"/>
    <w:rsid w:val="00D01177"/>
    <w:rsid w:val="00D027F9"/>
    <w:rsid w:val="00D04664"/>
    <w:rsid w:val="00D1209A"/>
    <w:rsid w:val="00D13DD6"/>
    <w:rsid w:val="00D14312"/>
    <w:rsid w:val="00D16674"/>
    <w:rsid w:val="00D1719C"/>
    <w:rsid w:val="00D179C4"/>
    <w:rsid w:val="00D23A97"/>
    <w:rsid w:val="00D254DD"/>
    <w:rsid w:val="00D2782B"/>
    <w:rsid w:val="00D27862"/>
    <w:rsid w:val="00D31F5E"/>
    <w:rsid w:val="00D3346C"/>
    <w:rsid w:val="00D33858"/>
    <w:rsid w:val="00D33A87"/>
    <w:rsid w:val="00D33B71"/>
    <w:rsid w:val="00D35470"/>
    <w:rsid w:val="00D36C33"/>
    <w:rsid w:val="00D40C5A"/>
    <w:rsid w:val="00D45A0A"/>
    <w:rsid w:val="00D479CE"/>
    <w:rsid w:val="00D479CF"/>
    <w:rsid w:val="00D50BFD"/>
    <w:rsid w:val="00D520F3"/>
    <w:rsid w:val="00D5268F"/>
    <w:rsid w:val="00D559F7"/>
    <w:rsid w:val="00D56019"/>
    <w:rsid w:val="00D5694F"/>
    <w:rsid w:val="00D6117C"/>
    <w:rsid w:val="00D65D94"/>
    <w:rsid w:val="00D6713F"/>
    <w:rsid w:val="00D70DEF"/>
    <w:rsid w:val="00D76B48"/>
    <w:rsid w:val="00D80EAE"/>
    <w:rsid w:val="00D852EB"/>
    <w:rsid w:val="00D908F9"/>
    <w:rsid w:val="00D9106B"/>
    <w:rsid w:val="00D927C3"/>
    <w:rsid w:val="00D9332B"/>
    <w:rsid w:val="00D93DD6"/>
    <w:rsid w:val="00D95044"/>
    <w:rsid w:val="00D9588D"/>
    <w:rsid w:val="00D97184"/>
    <w:rsid w:val="00D9741F"/>
    <w:rsid w:val="00DA13FC"/>
    <w:rsid w:val="00DB109B"/>
    <w:rsid w:val="00DB26DA"/>
    <w:rsid w:val="00DB39C5"/>
    <w:rsid w:val="00DB6C92"/>
    <w:rsid w:val="00DB70A9"/>
    <w:rsid w:val="00DC34E4"/>
    <w:rsid w:val="00DC6282"/>
    <w:rsid w:val="00DD1C5C"/>
    <w:rsid w:val="00DD2430"/>
    <w:rsid w:val="00DD456B"/>
    <w:rsid w:val="00DD625E"/>
    <w:rsid w:val="00DD69E7"/>
    <w:rsid w:val="00DE14ED"/>
    <w:rsid w:val="00DE2F8A"/>
    <w:rsid w:val="00DE442F"/>
    <w:rsid w:val="00DE4A01"/>
    <w:rsid w:val="00DE68F8"/>
    <w:rsid w:val="00DE7698"/>
    <w:rsid w:val="00DF12C3"/>
    <w:rsid w:val="00DF3E4F"/>
    <w:rsid w:val="00DF448C"/>
    <w:rsid w:val="00DF5DF5"/>
    <w:rsid w:val="00DF6332"/>
    <w:rsid w:val="00DF6CFD"/>
    <w:rsid w:val="00DF6E8D"/>
    <w:rsid w:val="00E00AFD"/>
    <w:rsid w:val="00E01C10"/>
    <w:rsid w:val="00E11869"/>
    <w:rsid w:val="00E135E4"/>
    <w:rsid w:val="00E15DC3"/>
    <w:rsid w:val="00E200F2"/>
    <w:rsid w:val="00E20BA3"/>
    <w:rsid w:val="00E2155D"/>
    <w:rsid w:val="00E2383B"/>
    <w:rsid w:val="00E27DFA"/>
    <w:rsid w:val="00E3078E"/>
    <w:rsid w:val="00E3273F"/>
    <w:rsid w:val="00E338B3"/>
    <w:rsid w:val="00E34F34"/>
    <w:rsid w:val="00E356F3"/>
    <w:rsid w:val="00E35C4B"/>
    <w:rsid w:val="00E375AD"/>
    <w:rsid w:val="00E41ECF"/>
    <w:rsid w:val="00E43B24"/>
    <w:rsid w:val="00E44BC1"/>
    <w:rsid w:val="00E47576"/>
    <w:rsid w:val="00E557A6"/>
    <w:rsid w:val="00E5732D"/>
    <w:rsid w:val="00E622FD"/>
    <w:rsid w:val="00E62E4F"/>
    <w:rsid w:val="00E635CA"/>
    <w:rsid w:val="00E6761B"/>
    <w:rsid w:val="00E67C1B"/>
    <w:rsid w:val="00E67E94"/>
    <w:rsid w:val="00E76291"/>
    <w:rsid w:val="00E76FD0"/>
    <w:rsid w:val="00E81778"/>
    <w:rsid w:val="00E81E90"/>
    <w:rsid w:val="00E87718"/>
    <w:rsid w:val="00E93AFD"/>
    <w:rsid w:val="00E97EBA"/>
    <w:rsid w:val="00EA0361"/>
    <w:rsid w:val="00EA0BEE"/>
    <w:rsid w:val="00EA0C92"/>
    <w:rsid w:val="00EA0CC2"/>
    <w:rsid w:val="00EA1F51"/>
    <w:rsid w:val="00EA3257"/>
    <w:rsid w:val="00EA3E6A"/>
    <w:rsid w:val="00EA52B8"/>
    <w:rsid w:val="00EA5F25"/>
    <w:rsid w:val="00EA61BF"/>
    <w:rsid w:val="00EA6592"/>
    <w:rsid w:val="00EB521D"/>
    <w:rsid w:val="00EB602E"/>
    <w:rsid w:val="00EB71B4"/>
    <w:rsid w:val="00EB7664"/>
    <w:rsid w:val="00EB7A1E"/>
    <w:rsid w:val="00EC513E"/>
    <w:rsid w:val="00EC66AD"/>
    <w:rsid w:val="00EC7480"/>
    <w:rsid w:val="00ED5C77"/>
    <w:rsid w:val="00ED6525"/>
    <w:rsid w:val="00ED7E42"/>
    <w:rsid w:val="00EE1127"/>
    <w:rsid w:val="00EE2423"/>
    <w:rsid w:val="00EE5CA6"/>
    <w:rsid w:val="00EF1D2C"/>
    <w:rsid w:val="00EF2F46"/>
    <w:rsid w:val="00EF3CC3"/>
    <w:rsid w:val="00F01E8D"/>
    <w:rsid w:val="00F02F96"/>
    <w:rsid w:val="00F031DC"/>
    <w:rsid w:val="00F04DEF"/>
    <w:rsid w:val="00F05A99"/>
    <w:rsid w:val="00F0796A"/>
    <w:rsid w:val="00F07D9A"/>
    <w:rsid w:val="00F12D83"/>
    <w:rsid w:val="00F14B35"/>
    <w:rsid w:val="00F15AC0"/>
    <w:rsid w:val="00F15C60"/>
    <w:rsid w:val="00F174BA"/>
    <w:rsid w:val="00F23288"/>
    <w:rsid w:val="00F24E49"/>
    <w:rsid w:val="00F24F19"/>
    <w:rsid w:val="00F27955"/>
    <w:rsid w:val="00F306EC"/>
    <w:rsid w:val="00F30AD9"/>
    <w:rsid w:val="00F32B87"/>
    <w:rsid w:val="00F32BA8"/>
    <w:rsid w:val="00F33AC8"/>
    <w:rsid w:val="00F33DD9"/>
    <w:rsid w:val="00F34E71"/>
    <w:rsid w:val="00F43868"/>
    <w:rsid w:val="00F43F2D"/>
    <w:rsid w:val="00F44C95"/>
    <w:rsid w:val="00F4676A"/>
    <w:rsid w:val="00F51F65"/>
    <w:rsid w:val="00F54039"/>
    <w:rsid w:val="00F56A0B"/>
    <w:rsid w:val="00F575D8"/>
    <w:rsid w:val="00F60172"/>
    <w:rsid w:val="00F6164A"/>
    <w:rsid w:val="00F63F50"/>
    <w:rsid w:val="00F7021D"/>
    <w:rsid w:val="00F7132A"/>
    <w:rsid w:val="00F74068"/>
    <w:rsid w:val="00F74D40"/>
    <w:rsid w:val="00F76466"/>
    <w:rsid w:val="00F77687"/>
    <w:rsid w:val="00F80ECC"/>
    <w:rsid w:val="00F83134"/>
    <w:rsid w:val="00F83470"/>
    <w:rsid w:val="00F844A7"/>
    <w:rsid w:val="00F84D3F"/>
    <w:rsid w:val="00F84E66"/>
    <w:rsid w:val="00F8733D"/>
    <w:rsid w:val="00F9038C"/>
    <w:rsid w:val="00F90DC8"/>
    <w:rsid w:val="00F93BF2"/>
    <w:rsid w:val="00F96D88"/>
    <w:rsid w:val="00FA46FF"/>
    <w:rsid w:val="00FA575D"/>
    <w:rsid w:val="00FA68B5"/>
    <w:rsid w:val="00FB0104"/>
    <w:rsid w:val="00FB57BA"/>
    <w:rsid w:val="00FB6464"/>
    <w:rsid w:val="00FB7C87"/>
    <w:rsid w:val="00FC58AB"/>
    <w:rsid w:val="00FC5976"/>
    <w:rsid w:val="00FC5EEB"/>
    <w:rsid w:val="00FD3C6F"/>
    <w:rsid w:val="00FD50D4"/>
    <w:rsid w:val="00FD5B2B"/>
    <w:rsid w:val="00FD6FC8"/>
    <w:rsid w:val="00FD75A9"/>
    <w:rsid w:val="00FE026C"/>
    <w:rsid w:val="00FE2965"/>
    <w:rsid w:val="00FE2DEE"/>
    <w:rsid w:val="00FE4794"/>
    <w:rsid w:val="00FE4F68"/>
    <w:rsid w:val="00FE5CCE"/>
    <w:rsid w:val="00FE6E45"/>
    <w:rsid w:val="00FE7703"/>
    <w:rsid w:val="00FF4963"/>
    <w:rsid w:val="00FF598C"/>
    <w:rsid w:val="00FF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BA04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F31B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D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F5DF5"/>
  </w:style>
  <w:style w:type="paragraph" w:styleId="a5">
    <w:name w:val="footer"/>
    <w:basedOn w:val="a"/>
    <w:link w:val="a6"/>
    <w:uiPriority w:val="99"/>
    <w:unhideWhenUsed/>
    <w:rsid w:val="00DF5D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F5DF5"/>
  </w:style>
  <w:style w:type="character" w:styleId="a7">
    <w:name w:val="annotation reference"/>
    <w:basedOn w:val="a0"/>
    <w:uiPriority w:val="99"/>
    <w:semiHidden/>
    <w:unhideWhenUsed/>
    <w:rsid w:val="00DF5DF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F5DF5"/>
  </w:style>
  <w:style w:type="character" w:customStyle="1" w:styleId="a9">
    <w:name w:val="コメント文字列 (文字)"/>
    <w:basedOn w:val="a0"/>
    <w:link w:val="a8"/>
    <w:uiPriority w:val="99"/>
    <w:semiHidden/>
    <w:rsid w:val="00DF5DF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F5DF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F5DF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F5D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F5DF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E11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DF5"/>
    <w:rPr>
      <w:rFonts w:ascii="游明朝" w:eastAsia="游明朝" w:hAnsi="游明朝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E11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DF5"/>
    <w:rPr>
      <w:rFonts w:ascii="游明朝" w:eastAsia="游明朝" w:hAnsi="游明朝" w:cs="Times New Roman"/>
      <w:noProof/>
      <w:kern w:val="0"/>
      <w:sz w:val="20"/>
      <w:szCs w:val="24"/>
    </w:rPr>
  </w:style>
  <w:style w:type="paragraph" w:styleId="ae">
    <w:name w:val="Revision"/>
    <w:hidden/>
    <w:uiPriority w:val="99"/>
    <w:semiHidden/>
    <w:rsid w:val="00DF5DF5"/>
  </w:style>
  <w:style w:type="table" w:styleId="af">
    <w:name w:val="Table Grid"/>
    <w:basedOn w:val="a1"/>
    <w:uiPriority w:val="39"/>
    <w:rsid w:val="00DF5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List Paragraph"/>
    <w:basedOn w:val="a"/>
    <w:uiPriority w:val="34"/>
    <w:qFormat/>
    <w:rsid w:val="00DF5DF5"/>
    <w:pPr>
      <w:ind w:leftChars="400" w:left="840"/>
    </w:pPr>
  </w:style>
  <w:style w:type="character" w:styleId="af1">
    <w:name w:val="Hyperlink"/>
    <w:basedOn w:val="a0"/>
    <w:uiPriority w:val="99"/>
    <w:unhideWhenUsed/>
    <w:rsid w:val="00DF5DF5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DF5DF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961D1F"/>
    <w:pPr>
      <w:spacing w:before="100" w:beforeAutospacing="1" w:after="100" w:afterAutospacing="1"/>
    </w:pPr>
  </w:style>
  <w:style w:type="character" w:styleId="af3">
    <w:name w:val="line number"/>
    <w:basedOn w:val="a0"/>
    <w:uiPriority w:val="99"/>
    <w:semiHidden/>
    <w:unhideWhenUsed/>
    <w:rsid w:val="00546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418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7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3" Type="http://schemas.microsoft.com/office/2016/09/relationships/commentsIds" Target="commentsIds.xml"/><Relationship Id="rId24" Type="http://schemas.microsoft.com/office/2018/08/relationships/commentsExtensible" Target="commentsExtensible.xml"/><Relationship Id="rId10" Type="http://schemas.openxmlformats.org/officeDocument/2006/relationships/endnotes" Target="endnotes.xml"/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C3472-EF7B-8845-9027-2C7930CCCF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A1ED75-F3F2-6F45-A526-5782BDD8F6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FBF02D-7668-A44C-B839-CF8895B3452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F4639D2-7E72-074D-A1B1-42B7B1293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74</Words>
  <Characters>423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奉延 長谷川</dc:creator>
  <cp:lastModifiedBy>成田 幸太郎</cp:lastModifiedBy>
  <cp:revision>79</cp:revision>
  <cp:lastPrinted>2019-10-07T11:42:00Z</cp:lastPrinted>
  <dcterms:created xsi:type="dcterms:W3CDTF">2021-07-18T07:51:00Z</dcterms:created>
  <dcterms:modified xsi:type="dcterms:W3CDTF">2022-02-1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GN9NRzHGkqK</vt:lpwstr>
  </property>
  <property fmtid="{D5CDD505-2E9C-101B-9397-08002B2CF9AE}" pid="3" name="TRFLID">
    <vt:lpwstr>in0RrgVsr8CwbIfFYHEuYA==</vt:lpwstr>
  </property>
</Properties>
</file>